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F737E" w14:textId="77777777" w:rsidR="002D6892" w:rsidRPr="00577915" w:rsidRDefault="002D6892" w:rsidP="002D6892">
      <w:pPr>
        <w:spacing w:line="480" w:lineRule="auto"/>
        <w:rPr>
          <w:rFonts w:ascii="Times New Roman" w:hAnsi="Times New Roman" w:cs="Times New Roman"/>
        </w:rPr>
      </w:pPr>
      <w:r w:rsidRPr="0057791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Pr="00577915">
        <w:rPr>
          <w:rFonts w:ascii="Times New Roman" w:hAnsi="Times New Roman" w:cs="Times New Roman"/>
          <w:b/>
        </w:rPr>
        <w:t xml:space="preserve"> Table.</w:t>
      </w:r>
      <w:r w:rsidRPr="00577915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2"/>
        <w:gridCol w:w="738"/>
        <w:gridCol w:w="3006"/>
        <w:gridCol w:w="1872"/>
        <w:gridCol w:w="1872"/>
      </w:tblGrid>
      <w:tr w:rsidR="002D6892" w:rsidRPr="00577915" w14:paraId="0D5CC9E0" w14:textId="77777777" w:rsidTr="00947063">
        <w:trPr>
          <w:trHeight w:val="320"/>
        </w:trPr>
        <w:tc>
          <w:tcPr>
            <w:tcW w:w="13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E749B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7915">
              <w:rPr>
                <w:rFonts w:ascii="Times New Roman" w:hAnsi="Times New Roman" w:cs="Times New Roman"/>
                <w:b/>
                <w:bCs/>
                <w:color w:val="000000"/>
              </w:rPr>
              <w:t>Dissimilarity measures</w:t>
            </w:r>
          </w:p>
        </w:tc>
        <w:tc>
          <w:tcPr>
            <w:tcW w:w="1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C0AE4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7915">
              <w:rPr>
                <w:rFonts w:ascii="Times New Roman" w:hAnsi="Times New Roman" w:cs="Times New Roman"/>
                <w:b/>
                <w:bCs/>
                <w:color w:val="000000"/>
              </w:rPr>
              <w:t>r</w:t>
            </w:r>
            <w:r w:rsidRPr="0057791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AA997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7915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57791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8DABF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7915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577915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2D6892" w:rsidRPr="00577915" w14:paraId="1647E016" w14:textId="77777777" w:rsidTr="00947063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94CD9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577915">
              <w:rPr>
                <w:rFonts w:ascii="Times New Roman" w:hAnsi="Times New Roman" w:cs="Times New Roman"/>
                <w:color w:val="000000"/>
                <w:vertAlign w:val="subscript"/>
              </w:rPr>
              <w:t>in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5FCB2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577915">
              <w:rPr>
                <w:rFonts w:ascii="Times New Roman" w:hAnsi="Times New Roman" w:cs="Times New Roman"/>
                <w:color w:val="000000"/>
                <w:vertAlign w:val="subscript"/>
              </w:rPr>
              <w:t>st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C06AB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-0.0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884F8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1F670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2D6892" w:rsidRPr="00577915" w14:paraId="73992C70" w14:textId="77777777" w:rsidTr="00947063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C64B6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577915">
              <w:rPr>
                <w:rFonts w:ascii="Times New Roman" w:hAnsi="Times New Roman" w:cs="Times New Roman"/>
                <w:color w:val="000000"/>
                <w:vertAlign w:val="subscript"/>
              </w:rPr>
              <w:t>in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08736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577915">
              <w:rPr>
                <w:rFonts w:ascii="Times New Roman" w:hAnsi="Times New Roman" w:cs="Times New Roman"/>
                <w:color w:val="000000"/>
                <w:vertAlign w:val="subscript"/>
              </w:rPr>
              <w:t>rw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00E71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6C737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54B5F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844</w:t>
            </w:r>
          </w:p>
        </w:tc>
      </w:tr>
      <w:tr w:rsidR="002D6892" w:rsidRPr="00577915" w14:paraId="18A88993" w14:textId="77777777" w:rsidTr="00947063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AB5FA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577915">
              <w:rPr>
                <w:rFonts w:ascii="Times New Roman" w:hAnsi="Times New Roman" w:cs="Times New Roman"/>
                <w:color w:val="000000"/>
                <w:vertAlign w:val="subscript"/>
              </w:rPr>
              <w:t>in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42A3D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577915">
              <w:rPr>
                <w:rFonts w:ascii="Times New Roman" w:hAnsi="Times New Roman" w:cs="Times New Roman"/>
                <w:color w:val="000000"/>
                <w:vertAlign w:val="subscript"/>
              </w:rPr>
              <w:t>S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527A5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8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EDBB4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F5E7B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2D6892" w:rsidRPr="00577915" w14:paraId="31F3AB18" w14:textId="77777777" w:rsidTr="00947063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28DAB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577915">
              <w:rPr>
                <w:rFonts w:ascii="Times New Roman" w:hAnsi="Times New Roman" w:cs="Times New Roman"/>
                <w:color w:val="000000"/>
                <w:vertAlign w:val="subscript"/>
              </w:rPr>
              <w:t>in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1949E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C96C6F">
              <w:rPr>
                <w:rFonts w:ascii="Times New Roman" w:hAnsi="Times New Roman" w:cs="Times New Roman"/>
                <w:color w:val="000000"/>
                <w:vertAlign w:val="subscript"/>
              </w:rPr>
              <w:t>po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F2D6A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E284F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D0849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</w:tr>
      <w:tr w:rsidR="002D6892" w:rsidRPr="00577915" w14:paraId="3A67F0BB" w14:textId="77777777" w:rsidTr="00947063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788A4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577915">
              <w:rPr>
                <w:rFonts w:ascii="Times New Roman" w:hAnsi="Times New Roman" w:cs="Times New Roman"/>
                <w:color w:val="000000"/>
                <w:vertAlign w:val="subscript"/>
              </w:rPr>
              <w:t>in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1DC04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C96C6F">
              <w:rPr>
                <w:rFonts w:ascii="Times New Roman" w:hAnsi="Times New Roman" w:cs="Times New Roman"/>
                <w:color w:val="000000"/>
                <w:vertAlign w:val="subscript"/>
              </w:rPr>
              <w:t>pl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2303E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16324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4FA6D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2D6892" w:rsidRPr="00577915" w14:paraId="75F4F7C6" w14:textId="77777777" w:rsidTr="00947063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B0296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577915">
              <w:rPr>
                <w:rFonts w:ascii="Times New Roman" w:hAnsi="Times New Roman" w:cs="Times New Roman"/>
                <w:color w:val="000000"/>
                <w:vertAlign w:val="subscript"/>
              </w:rPr>
              <w:t>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F075D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577915">
              <w:rPr>
                <w:rFonts w:ascii="Times New Roman" w:hAnsi="Times New Roman" w:cs="Times New Roman"/>
                <w:color w:val="000000"/>
                <w:vertAlign w:val="subscript"/>
              </w:rPr>
              <w:t>S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A5093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216C8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0C868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</w:tr>
      <w:tr w:rsidR="002D6892" w:rsidRPr="00577915" w14:paraId="7EBC5C7E" w14:textId="77777777" w:rsidTr="00947063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25765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577915">
              <w:rPr>
                <w:rFonts w:ascii="Times New Roman" w:hAnsi="Times New Roman" w:cs="Times New Roman"/>
                <w:color w:val="000000"/>
                <w:vertAlign w:val="subscript"/>
              </w:rPr>
              <w:t>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FB043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C96C6F">
              <w:rPr>
                <w:rFonts w:ascii="Times New Roman" w:hAnsi="Times New Roman" w:cs="Times New Roman"/>
                <w:color w:val="000000"/>
                <w:vertAlign w:val="subscript"/>
              </w:rPr>
              <w:t>po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9A367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E6E93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4D42B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</w:tr>
      <w:tr w:rsidR="002D6892" w:rsidRPr="00577915" w14:paraId="052F45A6" w14:textId="77777777" w:rsidTr="00947063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55D0A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577915">
              <w:rPr>
                <w:rFonts w:ascii="Times New Roman" w:hAnsi="Times New Roman" w:cs="Times New Roman"/>
                <w:color w:val="000000"/>
                <w:vertAlign w:val="subscript"/>
              </w:rPr>
              <w:t>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F077F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C96C6F">
              <w:rPr>
                <w:rFonts w:ascii="Times New Roman" w:hAnsi="Times New Roman" w:cs="Times New Roman"/>
                <w:color w:val="000000"/>
                <w:vertAlign w:val="subscript"/>
              </w:rPr>
              <w:t>pl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F7C30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C0A3E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1A6F8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</w:tr>
      <w:tr w:rsidR="002D6892" w:rsidRPr="00577915" w14:paraId="223FD26B" w14:textId="77777777" w:rsidTr="00947063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FA4B6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577915">
              <w:rPr>
                <w:rFonts w:ascii="Times New Roman" w:hAnsi="Times New Roman" w:cs="Times New Roman"/>
                <w:color w:val="000000"/>
                <w:vertAlign w:val="subscript"/>
              </w:rPr>
              <w:t>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E7E74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C96C6F">
              <w:rPr>
                <w:rFonts w:ascii="Times New Roman" w:hAnsi="Times New Roman" w:cs="Times New Roman"/>
                <w:color w:val="000000"/>
                <w:vertAlign w:val="subscript"/>
              </w:rPr>
              <w:t>po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62C05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36ED8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022B1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</w:tr>
      <w:tr w:rsidR="002D6892" w:rsidRPr="00577915" w14:paraId="7640A7CD" w14:textId="77777777" w:rsidTr="00947063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81EDA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577915">
              <w:rPr>
                <w:rFonts w:ascii="Times New Roman" w:hAnsi="Times New Roman" w:cs="Times New Roman"/>
                <w:color w:val="000000"/>
                <w:vertAlign w:val="subscript"/>
              </w:rPr>
              <w:t>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44BB6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C96C6F">
              <w:rPr>
                <w:rFonts w:ascii="Times New Roman" w:hAnsi="Times New Roman" w:cs="Times New Roman"/>
                <w:color w:val="000000"/>
                <w:vertAlign w:val="subscript"/>
              </w:rPr>
              <w:t>pl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98001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055A4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26605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2D6892" w:rsidRPr="00577915" w14:paraId="30CD67F6" w14:textId="77777777" w:rsidTr="00947063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26972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C96C6F">
              <w:rPr>
                <w:rFonts w:ascii="Times New Roman" w:hAnsi="Times New Roman" w:cs="Times New Roman"/>
                <w:color w:val="000000"/>
                <w:vertAlign w:val="subscript"/>
              </w:rPr>
              <w:t>pl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40B90" w14:textId="77777777" w:rsidR="002D6892" w:rsidRPr="00577915" w:rsidRDefault="002D6892" w:rsidP="009470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i/>
                <w:color w:val="000000"/>
              </w:rPr>
              <w:t>β</w:t>
            </w:r>
            <w:r w:rsidRPr="00C96C6F">
              <w:rPr>
                <w:rFonts w:ascii="Times New Roman" w:hAnsi="Times New Roman" w:cs="Times New Roman"/>
                <w:color w:val="000000"/>
                <w:vertAlign w:val="subscript"/>
              </w:rPr>
              <w:t>po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C624A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37598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31158" w14:textId="77777777" w:rsidR="002D6892" w:rsidRPr="00577915" w:rsidRDefault="002D6892" w:rsidP="009470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15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</w:tr>
    </w:tbl>
    <w:p w14:paraId="64A87ED3" w14:textId="77777777" w:rsidR="00B861CF" w:rsidRDefault="002D6892">
      <w:bookmarkStart w:id="0" w:name="_GoBack"/>
      <w:bookmarkEnd w:id="0"/>
    </w:p>
    <w:sectPr w:rsidR="00B861CF" w:rsidSect="00210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892"/>
    <w:rsid w:val="000C6A7F"/>
    <w:rsid w:val="00130208"/>
    <w:rsid w:val="001D0013"/>
    <w:rsid w:val="001E70DB"/>
    <w:rsid w:val="001F2E35"/>
    <w:rsid w:val="001F7154"/>
    <w:rsid w:val="002104F8"/>
    <w:rsid w:val="002C0278"/>
    <w:rsid w:val="002D6378"/>
    <w:rsid w:val="002D6892"/>
    <w:rsid w:val="0032631A"/>
    <w:rsid w:val="003910DF"/>
    <w:rsid w:val="003E752D"/>
    <w:rsid w:val="004351CB"/>
    <w:rsid w:val="0048749D"/>
    <w:rsid w:val="005161FE"/>
    <w:rsid w:val="0053397D"/>
    <w:rsid w:val="006E740A"/>
    <w:rsid w:val="00776C36"/>
    <w:rsid w:val="00987639"/>
    <w:rsid w:val="00992325"/>
    <w:rsid w:val="009A64B6"/>
    <w:rsid w:val="009E2FEF"/>
    <w:rsid w:val="00A50060"/>
    <w:rsid w:val="00AB6D65"/>
    <w:rsid w:val="00AB72C9"/>
    <w:rsid w:val="00AE2211"/>
    <w:rsid w:val="00B42B85"/>
    <w:rsid w:val="00B50D1F"/>
    <w:rsid w:val="00BF6423"/>
    <w:rsid w:val="00C06B6A"/>
    <w:rsid w:val="00C62982"/>
    <w:rsid w:val="00D21BAA"/>
    <w:rsid w:val="00D33C1F"/>
    <w:rsid w:val="00D50A32"/>
    <w:rsid w:val="00D93BFC"/>
    <w:rsid w:val="00DD0F30"/>
    <w:rsid w:val="00DD1E78"/>
    <w:rsid w:val="00DF0C62"/>
    <w:rsid w:val="00EC726F"/>
    <w:rsid w:val="00FC78D2"/>
    <w:rsid w:val="00FD6FD0"/>
    <w:rsid w:val="00FF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37277"/>
  <w14:defaultImageDpi w14:val="32767"/>
  <w15:chartTrackingRefBased/>
  <w15:docId w15:val="{33167874-6D2A-CE40-9597-50D624BBD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68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D1F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abeling</dc:creator>
  <cp:keywords/>
  <dc:description/>
  <cp:lastModifiedBy>Simone Rabeling</cp:lastModifiedBy>
  <cp:revision>1</cp:revision>
  <dcterms:created xsi:type="dcterms:W3CDTF">2019-11-08T20:51:00Z</dcterms:created>
  <dcterms:modified xsi:type="dcterms:W3CDTF">2019-11-08T20:52:00Z</dcterms:modified>
</cp:coreProperties>
</file>